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D28" w:rsidRDefault="00235A3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1465</wp:posOffset>
                </wp:positionH>
                <wp:positionV relativeFrom="paragraph">
                  <wp:posOffset>2407285</wp:posOffset>
                </wp:positionV>
                <wp:extent cx="480060" cy="304800"/>
                <wp:effectExtent l="0" t="0" r="0" b="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35A31" w:rsidRDefault="00235A31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22.95pt;margin-top:189.55pt;width:37.8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" fillcolor="white [3201]" stroked="f" strokeweight=".5pt">
                <v:textbox>
                  <w:txbxContent>
                    <w:p w:rsidR="00235A31" w:rsidRDefault="00235A31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8264E">
        <w:rPr>
          <w:noProof/>
          <w:lang w:eastAsia="es-ES"/>
        </w:rPr>
        <w:drawing>
          <wp:inline distT="0" distB="0" distL="0" distR="0" wp14:anchorId="1DB99C98" wp14:editId="3DF2518E">
            <wp:extent cx="5400040" cy="2905760"/>
            <wp:effectExtent l="0" t="0" r="10160" b="889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CB47290-66E2-4637-B46E-F2CACE3DA1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35A31" w:rsidRDefault="00235A3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C89052" wp14:editId="355599FE">
                <wp:simplePos x="0" y="0"/>
                <wp:positionH relativeFrom="column">
                  <wp:posOffset>276225</wp:posOffset>
                </wp:positionH>
                <wp:positionV relativeFrom="paragraph">
                  <wp:posOffset>2960370</wp:posOffset>
                </wp:positionV>
                <wp:extent cx="480060" cy="304800"/>
                <wp:effectExtent l="0" t="0" r="0" b="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35A31" w:rsidRDefault="00235A31" w:rsidP="00235A31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C89052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7" type="#_x0000_t202" style="position:absolute;margin-left:21.75pt;margin-top:233.1pt;width:37.8pt;height:2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" fillcolor="white [3201]" stroked="f" strokeweight=".5pt">
                <v:textbox>
                  <w:txbxContent>
                    <w:p w:rsidR="00235A31" w:rsidRDefault="00235A31" w:rsidP="00235A31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235A31">
        <w:rPr>
          <w:noProof/>
          <w:lang w:eastAsia="es-ES"/>
        </w:rPr>
        <w:drawing>
          <wp:inline distT="0" distB="0" distL="0" distR="0">
            <wp:extent cx="5387340" cy="3375660"/>
            <wp:effectExtent l="0" t="0" r="381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907" w:rsidRDefault="0089728F" w:rsidP="004F3907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4F39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23097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F6178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  <w:r w:rsidR="004F3907" w:rsidRPr="008532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>Percentage of transcripts belonging to each GO Slim term for the GO categories (</w:t>
      </w:r>
      <w:r w:rsidR="004F3907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>) Biological process and (</w:t>
      </w:r>
      <w:r w:rsidR="004F3907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) Molecular function, in the set of genes induced after infection in P665 </w:t>
      </w:r>
      <w:r w:rsidR="004F3907" w:rsidRPr="009C1C2F">
        <w:rPr>
          <w:rFonts w:ascii="Times New Roman" w:hAnsi="Times New Roman" w:cs="Times New Roman"/>
          <w:i/>
          <w:sz w:val="20"/>
          <w:szCs w:val="20"/>
          <w:lang w:val="en-US"/>
        </w:rPr>
        <w:t>vs</w:t>
      </w:r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>Messire</w:t>
      </w:r>
      <w:proofErr w:type="spellEnd"/>
      <w:r w:rsidR="004F3907" w:rsidRPr="00853264">
        <w:rPr>
          <w:rFonts w:ascii="Times New Roman" w:hAnsi="Times New Roman" w:cs="Times New Roman"/>
          <w:sz w:val="20"/>
          <w:szCs w:val="20"/>
          <w:lang w:val="en-US"/>
        </w:rPr>
        <w:t>. Only the 25 more represented Go terms are shown. The general Go Slims categories “biological process” and “molecular function” were excluded.</w:t>
      </w:r>
    </w:p>
    <w:p w:rsidR="004F3907" w:rsidRPr="004F3907" w:rsidRDefault="004F3907">
      <w:pPr>
        <w:rPr>
          <w:lang w:val="en-US"/>
        </w:rPr>
      </w:pPr>
    </w:p>
    <w:sectPr w:rsidR="004F3907" w:rsidRPr="004F39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A31"/>
    <w:rsid w:val="000B7323"/>
    <w:rsid w:val="00187CA1"/>
    <w:rsid w:val="00195967"/>
    <w:rsid w:val="001D5E86"/>
    <w:rsid w:val="0023097E"/>
    <w:rsid w:val="00235A31"/>
    <w:rsid w:val="0028264E"/>
    <w:rsid w:val="0029237D"/>
    <w:rsid w:val="004E157C"/>
    <w:rsid w:val="004F3907"/>
    <w:rsid w:val="005D6B79"/>
    <w:rsid w:val="00664241"/>
    <w:rsid w:val="00675DE0"/>
    <w:rsid w:val="0089728F"/>
    <w:rsid w:val="008F5791"/>
    <w:rsid w:val="00A45F95"/>
    <w:rsid w:val="00DA08CF"/>
    <w:rsid w:val="00DD6567"/>
    <w:rsid w:val="00F6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431B6"/>
  <w15:chartTrackingRefBased/>
  <w15:docId w15:val="{45946C49-54E9-4E48-B811-866082D5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4F39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Art&#237;culo\art&#237;culo\Goslim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BiologicalUp ind'!$B$1</c:f>
              <c:strCache>
                <c:ptCount val="1"/>
                <c:pt idx="0">
                  <c:v>%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D62-4E33-A76B-85D8A3A3FF1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D62-4E33-A76B-85D8A3A3FF1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D62-4E33-A76B-85D8A3A3FF1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D62-4E33-A76B-85D8A3A3FF1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D62-4E33-A76B-85D8A3A3FF1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9D62-4E33-A76B-85D8A3A3FF1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9D62-4E33-A76B-85D8A3A3FF15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9D62-4E33-A76B-85D8A3A3FF15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9D62-4E33-A76B-85D8A3A3FF15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9D62-4E33-A76B-85D8A3A3FF15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9D62-4E33-A76B-85D8A3A3FF15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9D62-4E33-A76B-85D8A3A3FF15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9D62-4E33-A76B-85D8A3A3FF15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9D62-4E33-A76B-85D8A3A3FF15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9D62-4E33-A76B-85D8A3A3FF15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F-9D62-4E33-A76B-85D8A3A3FF15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1-9D62-4E33-A76B-85D8A3A3FF15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3-9D62-4E33-A76B-85D8A3A3FF15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5-9D62-4E33-A76B-85D8A3A3FF15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7-9D62-4E33-A76B-85D8A3A3FF15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9-9D62-4E33-A76B-85D8A3A3FF15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B-9D62-4E33-A76B-85D8A3A3FF15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2D-9D62-4E33-A76B-85D8A3A3FF15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9D62-4E33-A76B-85D8A3A3FF15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3-9D62-4E33-A76B-85D8A3A3FF15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5-9D62-4E33-A76B-85D8A3A3FF15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7-9D62-4E33-A76B-85D8A3A3FF15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9-9D62-4E33-A76B-85D8A3A3FF15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B-9D62-4E33-A76B-85D8A3A3FF15}"/>
                </c:ext>
              </c:extLst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D-9D62-4E33-A76B-85D8A3A3FF15}"/>
                </c:ext>
              </c:extLst>
            </c:dLbl>
            <c:dLbl>
              <c:idx val="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2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9D62-4E33-A76B-85D8A3A3FF15}"/>
                </c:ext>
              </c:extLst>
            </c:dLbl>
            <c:dLbl>
              <c:idx val="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3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9D62-4E33-A76B-85D8A3A3FF15}"/>
                </c:ext>
              </c:extLst>
            </c:dLbl>
            <c:dLbl>
              <c:idx val="9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4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3-9D62-4E33-A76B-85D8A3A3FF15}"/>
                </c:ext>
              </c:extLst>
            </c:dLbl>
            <c:dLbl>
              <c:idx val="1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5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5-9D62-4E33-A76B-85D8A3A3FF15}"/>
                </c:ext>
              </c:extLst>
            </c:dLbl>
            <c:dLbl>
              <c:idx val="1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6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7-9D62-4E33-A76B-85D8A3A3FF15}"/>
                </c:ext>
              </c:extLst>
            </c:dLbl>
            <c:dLbl>
              <c:idx val="1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1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9-9D62-4E33-A76B-85D8A3A3FF15}"/>
                </c:ext>
              </c:extLst>
            </c:dLbl>
            <c:dLbl>
              <c:idx val="1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2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B-9D62-4E33-A76B-85D8A3A3FF15}"/>
                </c:ext>
              </c:extLst>
            </c:dLbl>
            <c:dLbl>
              <c:idx val="14"/>
              <c:layout>
                <c:manualLayout>
                  <c:x val="-0.13084110009875632"/>
                  <c:y val="-4.630968905657074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3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9D62-4E33-A76B-85D8A3A3FF15}"/>
                </c:ext>
              </c:extLst>
            </c:dLbl>
            <c:dLbl>
              <c:idx val="15"/>
              <c:layout>
                <c:manualLayout>
                  <c:x val="-0.18276217156651678"/>
                  <c:y val="2.315484452828534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4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9D62-4E33-A76B-85D8A3A3FF15}"/>
                </c:ext>
              </c:extLst>
            </c:dLbl>
            <c:dLbl>
              <c:idx val="16"/>
              <c:layout>
                <c:manualLayout>
                  <c:x val="1.2461057152262507E-2"/>
                  <c:y val="-0.1620839116979976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5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9D62-4E33-A76B-85D8A3A3FF15}"/>
                </c:ext>
              </c:extLst>
            </c:dLbl>
            <c:dLbl>
              <c:idx val="17"/>
              <c:layout>
                <c:manualLayout>
                  <c:x val="-0.12668741438133549"/>
                  <c:y val="-4.24505483018565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6">
                          <a:lumMod val="80000"/>
                          <a:lumOff val="2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9D62-4E33-A76B-85D8A3A3FF15}"/>
                </c:ext>
              </c:extLst>
            </c:dLbl>
            <c:dLbl>
              <c:idx val="18"/>
              <c:layout>
                <c:manualLayout>
                  <c:x val="-0.25752851448009184"/>
                  <c:y val="-7.010296309081318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1">
                          <a:lumMod val="8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9D62-4E33-A76B-85D8A3A3FF15}"/>
                </c:ext>
              </c:extLst>
            </c:dLbl>
            <c:dLbl>
              <c:idx val="19"/>
              <c:layout>
                <c:manualLayout>
                  <c:x val="0.12253372866391465"/>
                  <c:y val="-7.718281509428459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2">
                          <a:lumMod val="8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9D62-4E33-A76B-85D8A3A3FF15}"/>
                </c:ext>
              </c:extLst>
            </c:dLbl>
            <c:dLbl>
              <c:idx val="20"/>
              <c:layout>
                <c:manualLayout>
                  <c:x val="0"/>
                  <c:y val="-3.8591407547142312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3">
                          <a:lumMod val="8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9D62-4E33-A76B-85D8A3A3FF15}"/>
                </c:ext>
              </c:extLst>
            </c:dLbl>
            <c:dLbl>
              <c:idx val="21"/>
              <c:layout>
                <c:manualLayout>
                  <c:x val="0.34060222882850855"/>
                  <c:y val="-2.315484452828537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4">
                          <a:lumMod val="8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9D62-4E33-A76B-85D8A3A3FF15}"/>
                </c:ext>
              </c:extLst>
            </c:dLbl>
            <c:dLbl>
              <c:idx val="22"/>
              <c:layout>
                <c:manualLayout>
                  <c:x val="0.15784005726199177"/>
                  <c:y val="-7.718281509428456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1" i="0" u="none" strike="noStrike" kern="1200" spc="0" baseline="0">
                      <a:solidFill>
                        <a:schemeClr val="accent5">
                          <a:lumMod val="8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9D62-4E33-A76B-85D8A3A3FF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BiologicalUp ind'!$A$2:$A$24</c:f>
              <c:strCache>
                <c:ptCount val="23"/>
                <c:pt idx="0">
                  <c:v>biosynthetic process</c:v>
                </c:pt>
                <c:pt idx="1">
                  <c:v>cellular nitrogen compound metabolic process</c:v>
                </c:pt>
                <c:pt idx="2">
                  <c:v>cellular protein modification process</c:v>
                </c:pt>
                <c:pt idx="3">
                  <c:v>transport</c:v>
                </c:pt>
                <c:pt idx="4">
                  <c:v>carbohydrate metabolic process</c:v>
                </c:pt>
                <c:pt idx="5">
                  <c:v>small molecule metabolic process</c:v>
                </c:pt>
                <c:pt idx="6">
                  <c:v>response to stress</c:v>
                </c:pt>
                <c:pt idx="7">
                  <c:v>transmembrane transport</c:v>
                </c:pt>
                <c:pt idx="8">
                  <c:v>translation</c:v>
                </c:pt>
                <c:pt idx="9">
                  <c:v>cell death</c:v>
                </c:pt>
                <c:pt idx="10">
                  <c:v>signal transduction</c:v>
                </c:pt>
                <c:pt idx="11">
                  <c:v>lipid metabolic process</c:v>
                </c:pt>
                <c:pt idx="12">
                  <c:v>catabolic process</c:v>
                </c:pt>
                <c:pt idx="13">
                  <c:v>DNA metabolic process</c:v>
                </c:pt>
                <c:pt idx="14">
                  <c:v>cellular amino acid metabolic process</c:v>
                </c:pt>
                <c:pt idx="15">
                  <c:v>anatomical structure development</c:v>
                </c:pt>
                <c:pt idx="16">
                  <c:v>generation of precursor metabolites and energy</c:v>
                </c:pt>
                <c:pt idx="17">
                  <c:v>chromosome organization</c:v>
                </c:pt>
                <c:pt idx="18">
                  <c:v>cofactor metabolic process</c:v>
                </c:pt>
                <c:pt idx="19">
                  <c:v>cellular component assembly</c:v>
                </c:pt>
                <c:pt idx="20">
                  <c:v>immune system process</c:v>
                </c:pt>
                <c:pt idx="21">
                  <c:v>cell wall organization or biogenesis</c:v>
                </c:pt>
                <c:pt idx="22">
                  <c:v>cell cycle</c:v>
                </c:pt>
              </c:strCache>
            </c:strRef>
          </c:cat>
          <c:val>
            <c:numRef>
              <c:f>'BiologicalUp ind'!$B$2:$B$24</c:f>
              <c:numCache>
                <c:formatCode>General</c:formatCode>
                <c:ptCount val="23"/>
                <c:pt idx="0">
                  <c:v>10.14060502769493</c:v>
                </c:pt>
                <c:pt idx="1">
                  <c:v>9.7571367703451219</c:v>
                </c:pt>
                <c:pt idx="2">
                  <c:v>5.6668086919471667</c:v>
                </c:pt>
                <c:pt idx="3">
                  <c:v>4.4311887515977846</c:v>
                </c:pt>
                <c:pt idx="4">
                  <c:v>3.3659991478483171</c:v>
                </c:pt>
                <c:pt idx="5">
                  <c:v>3.2807839795483598</c:v>
                </c:pt>
                <c:pt idx="6">
                  <c:v>2.8973157221985515</c:v>
                </c:pt>
                <c:pt idx="7">
                  <c:v>2.3008095440988496</c:v>
                </c:pt>
                <c:pt idx="8">
                  <c:v>1.6190881976991904</c:v>
                </c:pt>
                <c:pt idx="9">
                  <c:v>1.4912654452492544</c:v>
                </c:pt>
                <c:pt idx="10">
                  <c:v>1.3634426927993182</c:v>
                </c:pt>
                <c:pt idx="11">
                  <c:v>1.3208351086493395</c:v>
                </c:pt>
                <c:pt idx="12">
                  <c:v>1.2356199403493822</c:v>
                </c:pt>
                <c:pt idx="13">
                  <c:v>1.1504047720494248</c:v>
                </c:pt>
                <c:pt idx="14">
                  <c:v>0.97997443544951002</c:v>
                </c:pt>
                <c:pt idx="15">
                  <c:v>0.93736685129953135</c:v>
                </c:pt>
                <c:pt idx="16">
                  <c:v>0.85215168299957389</c:v>
                </c:pt>
                <c:pt idx="17">
                  <c:v>0.85215168299957389</c:v>
                </c:pt>
                <c:pt idx="18">
                  <c:v>0.85215168299957389</c:v>
                </c:pt>
                <c:pt idx="19">
                  <c:v>0.72432893054963787</c:v>
                </c:pt>
                <c:pt idx="20">
                  <c:v>0.59650617809970174</c:v>
                </c:pt>
                <c:pt idx="21">
                  <c:v>0.59650617809970174</c:v>
                </c:pt>
                <c:pt idx="22">
                  <c:v>0.55389859394972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9D62-4E33-A76B-85D8A3A3FF15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2-02-18T12:33:00Z</dcterms:created>
  <dcterms:modified xsi:type="dcterms:W3CDTF">2022-09-07T12:00:00Z</dcterms:modified>
</cp:coreProperties>
</file>